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4. Risk factors for interpersonal violence in American Indian/Alaska Native children, women, and elders, by violence type</w:t>
      </w:r>
    </w:p>
    <w:p>
      <w:pPr>
        <w:pStyle w:val="Normal"/>
        <w:rPr/>
      </w:pPr>
      <w:r>
        <w:rPr/>
        <w:br/>
        <w:br/>
        <w:br/>
        <w:br/>
        <w:t>______________________________________________________________________________________________________________________________________________________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8479790" cy="7772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79790" cy="777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35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72"/>
                              <w:gridCol w:w="106"/>
                              <w:gridCol w:w="2520"/>
                              <w:gridCol w:w="90"/>
                              <w:gridCol w:w="2610"/>
                              <w:gridCol w:w="106"/>
                              <w:gridCol w:w="3584"/>
                              <w:gridCol w:w="106"/>
                              <w:gridCol w:w="2054"/>
                              <w:gridCol w:w="106"/>
                            </w:tblGrid>
                            <w:tr>
                              <w:trPr/>
                              <w:tc>
                                <w:tcPr>
                                  <w:tcW w:w="207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/>
                                    <w:t>First Author Year</w:t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8" w:leader="none"/>
                                    </w:tabs>
                                    <w:spacing w:before="0" w:after="0"/>
                                    <w:ind w:left="268" w:hanging="268"/>
                                    <w:rPr/>
                                  </w:pPr>
                                  <w:r>
                                    <w:rPr/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55" w:hanging="355"/>
                                    <w:rPr/>
                                  </w:pPr>
                                  <w:r>
                                    <w:rPr/>
                                    <w:t>Sample Size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263" w:hanging="263"/>
                                    <w:rPr/>
                                  </w:pPr>
                                  <w:r>
                                    <w:rPr/>
                                    <w:t>Risk Factor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263" w:hanging="263"/>
                                    <w:rPr/>
                                  </w:pPr>
                                  <w:r>
                                    <w:rPr/>
                                    <w:t>Outcome</w:t>
                                  </w:r>
                                </w:p>
                              </w:tc>
                              <w:tc>
                                <w:tcPr>
                                  <w:tcW w:w="10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9" w:hRule="atLeast"/>
                              </w:trPr>
                              <w:tc>
                                <w:tcPr>
                                  <w:tcW w:w="13354" w:type="dxa"/>
                                  <w:gridSpan w:val="10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450" w:hanging="450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Childhood Abu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9" w:hRule="atLeast"/>
                              </w:trPr>
                              <w:tc>
                                <w:tcPr>
                                  <w:tcW w:w="2178" w:type="dxa"/>
                                  <w:gridSpan w:val="2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450" w:hanging="450"/>
                                    <w:rPr/>
                                  </w:pPr>
                                  <w:r>
                                    <w:rPr/>
                                    <w:t>White 1981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gridSpan w:val="2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8" w:leader="none"/>
                                    </w:tabs>
                                    <w:spacing w:before="0" w:after="200"/>
                                    <w:ind w:left="358" w:hanging="450"/>
                                    <w:rPr/>
                                  </w:pPr>
                                  <w:r>
                                    <w:rPr/>
                                    <w:t>Records Navajo children &lt;9 years old</w:t>
                                  </w:r>
                                </w:p>
                              </w:tc>
                              <w:tc>
                                <w:tcPr>
                                  <w:tcW w:w="2716" w:type="dxa"/>
                                  <w:gridSpan w:val="2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252" w:hanging="252"/>
                                    <w:rPr/>
                                  </w:pPr>
                                  <w:r>
                                    <w:rPr/>
                                    <w:t xml:space="preserve">365 abused and/or neglected AI/AN children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ind w:left="252" w:hanging="252"/>
                                    <w:rPr/>
                                  </w:pPr>
                                  <w:r>
                                    <w:rPr/>
                                    <w:t>867 comparison AI/AN children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450" w:hanging="450"/>
                                    <w:rPr/>
                                  </w:pPr>
                                  <w:r>
                                    <w:rPr/>
                                    <w:t>Unmarried parents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450" w:hanging="450"/>
                                    <w:rPr/>
                                  </w:pPr>
                                  <w:r>
                                    <w:rPr/>
                                    <w:t>Abuse or negle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61" w:hRule="atLeast"/>
                              </w:trPr>
                              <w:tc>
                                <w:tcPr>
                                  <w:tcW w:w="2178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ind w:left="450" w:hanging="45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8" w:leader="none"/>
                                    </w:tabs>
                                    <w:snapToGrid w:val="false"/>
                                    <w:spacing w:before="0" w:after="200"/>
                                    <w:ind w:left="450" w:hanging="45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16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ind w:left="450" w:hanging="45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450" w:hanging="450"/>
                                    <w:rPr/>
                                  </w:pPr>
                                  <w:r>
                                    <w:rPr/>
                                    <w:t>Number of children in household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450" w:hanging="450"/>
                                    <w:rPr/>
                                  </w:pPr>
                                  <w:r>
                                    <w:rPr/>
                                    <w:t>Abuse or neglect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1" w:hRule="atLeast"/>
                              </w:trPr>
                              <w:tc>
                                <w:tcPr>
                                  <w:tcW w:w="2072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>Lujan 1989</w:t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gridSpan w:val="2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8" w:leader="none"/>
                                    </w:tabs>
                                    <w:spacing w:before="0" w:after="200"/>
                                    <w:ind w:left="358" w:hanging="360"/>
                                    <w:rPr/>
                                  </w:pPr>
                                  <w:r>
                                    <w:rPr/>
                                    <w:t>Southwestern Indian Health Service Hospital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17 medical records of abused and/or neglected AI/AN children ages 1-2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>Alcohol abuse by caretaker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>Abuse or neglect</w:t>
                                  </w:r>
                                </w:p>
                              </w:tc>
                              <w:tc>
                                <w:tcPr>
                                  <w:tcW w:w="10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8" w:leader="none"/>
                                    </w:tabs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>History of abuse or neglect in caretaker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263" w:hanging="263"/>
                                    <w:rPr/>
                                  </w:pPr>
                                  <w:r>
                                    <w:rPr/>
                                    <w:t>Abuse or neglect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8" w:leader="none"/>
                                    </w:tabs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>Disability in child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>Abuse or neglect</w:t>
                                  </w:r>
                                </w:p>
                              </w:tc>
                              <w:tc>
                                <w:tcPr>
                                  <w:tcW w:w="10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2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Nelson 1996</w:t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gridSpan w:val="2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8" w:leader="none"/>
                                    </w:tabs>
                                    <w:spacing w:before="0" w:after="200"/>
                                    <w:ind w:left="268" w:hanging="270"/>
                                    <w:rPr/>
                                  </w:pPr>
                                  <w:r>
                                    <w:rPr/>
                                    <w:t xml:space="preserve">Mesquakie tribe in Tama Country, Iowa; Siletz and other Northwest tribes in 11-county area in Northern Oregon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 xml:space="preserve">39 neglecting AI/AN families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38 comparison AI/AN families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Mother under 19 years of age at first birth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Neglect</w:t>
                                  </w:r>
                                </w:p>
                              </w:tc>
                              <w:tc>
                                <w:tcPr>
                                  <w:tcW w:w="10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8" w:leader="none"/>
                                    </w:tabs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263" w:hanging="263"/>
                                    <w:rPr/>
                                  </w:pPr>
                                  <w:r>
                                    <w:rPr/>
                                    <w:t>More than 1 father associated with household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>Neglect</w:t>
                                  </w:r>
                                </w:p>
                              </w:tc>
                              <w:tc>
                                <w:tcPr>
                                  <w:tcW w:w="10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8" w:leader="none"/>
                                    </w:tabs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263" w:hanging="263"/>
                                    <w:rPr/>
                                  </w:pPr>
                                  <w:r>
                                    <w:rPr/>
                                    <w:t>Number of children in household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263" w:hanging="263"/>
                                    <w:rPr/>
                                  </w:pPr>
                                  <w:r>
                                    <w:rPr/>
                                    <w:t>Neglect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8" w:leader="none"/>
                                    </w:tabs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263" w:hanging="263"/>
                                    <w:rPr/>
                                  </w:pPr>
                                  <w:r>
                                    <w:rPr/>
                                    <w:t>Parents separated or divorced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>Neglect</w:t>
                                  </w:r>
                                </w:p>
                              </w:tc>
                              <w:tc>
                                <w:tcPr>
                                  <w:tcW w:w="10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8" w:leader="none"/>
                                    </w:tabs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263" w:hanging="263"/>
                                    <w:rPr/>
                                  </w:pPr>
                                  <w:r>
                                    <w:rPr/>
                                    <w:t>Substance abuse in caretaker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>Neglect</w:t>
                                  </w:r>
                                </w:p>
                              </w:tc>
                              <w:tc>
                                <w:tcPr>
                                  <w:tcW w:w="10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8" w:leader="none"/>
                                    </w:tabs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>Criminal charges on caretaker’s record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>Neglect</w:t>
                                  </w:r>
                                </w:p>
                              </w:tc>
                              <w:tc>
                                <w:tcPr>
                                  <w:tcW w:w="10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8" w:leader="none"/>
                                    </w:tabs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263" w:hanging="263"/>
                                    <w:rPr/>
                                  </w:pPr>
                                  <w:r>
                                    <w:rPr/>
                                    <w:t>Caretaker has or is receiving psychiatric treatment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>Neglect</w:t>
                                  </w:r>
                                </w:p>
                              </w:tc>
                              <w:tc>
                                <w:tcPr>
                                  <w:tcW w:w="10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48" w:type="dxa"/>
                                  <w:gridSpan w:val="9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Violence Against Wome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Arbuckle 1996</w:t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8" w:leader="none"/>
                                    </w:tabs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 xml:space="preserve">Female homicide victims in New Mexico 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8" w:leader="none"/>
                                    </w:tabs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33 AI/AN women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Alcohol or drug use by victim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Homicide by partner</w:t>
                                  </w:r>
                                </w:p>
                              </w:tc>
                              <w:tc>
                                <w:tcPr>
                                  <w:tcW w:w="10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2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Fairchild 1998</w:t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gridSpan w:val="2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8" w:leader="none"/>
                                    </w:tabs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Indian Health Service facility on a Navajo reservatio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341 AI/AN women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Receiving government assistanc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Current IPV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8" w:leader="none"/>
                                    </w:tabs>
                                    <w:snapToGrid w:val="false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Age (under 40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Current IPV</w:t>
                                  </w:r>
                                </w:p>
                              </w:tc>
                              <w:tc>
                                <w:tcPr>
                                  <w:tcW w:w="10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Robin 1998</w:t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8" w:leader="none"/>
                                    </w:tabs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Southwestern tribe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56 married AI/AN women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Alcohol use by either perpetrator or victim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Lifetime IPV</w:t>
                                  </w:r>
                                </w:p>
                              </w:tc>
                              <w:tc>
                                <w:tcPr>
                                  <w:tcW w:w="10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Bohn 2003</w:t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8" w:leader="none"/>
                                    </w:tabs>
                                    <w:spacing w:before="0" w:after="0"/>
                                    <w:ind w:left="358" w:hanging="360"/>
                                    <w:rPr/>
                                  </w:pPr>
                                  <w:r>
                                    <w:rPr/>
                                    <w:t>Clinic in a Midwestern city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8" w:leader="none"/>
                                    </w:tabs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30 AI/AN women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Childhood abus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Adult abuse</w:t>
                                  </w:r>
                                </w:p>
                              </w:tc>
                              <w:tc>
                                <w:tcPr>
                                  <w:tcW w:w="10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Harwell 2003</w:t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8" w:leader="none"/>
                                    </w:tabs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Seven reservations in Montana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588 AI/AN wome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Age (under 45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Past year physical IPV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Malcoe 2004</w:t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8" w:leader="none"/>
                                    </w:tabs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WIC clinic in Oklahoma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312 AI/AN women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Low SES (living at or below 50% poverty line; receiving government assistance; or partner with &lt;HS education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Past year IPV</w:t>
                                  </w:r>
                                </w:p>
                              </w:tc>
                              <w:tc>
                                <w:tcPr>
                                  <w:tcW w:w="10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8" w:leader="none"/>
                                    </w:tabs>
                                    <w:snapToGrid w:val="false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Age (under 32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Past year IPV</w:t>
                                  </w:r>
                                </w:p>
                              </w:tc>
                              <w:tc>
                                <w:tcPr>
                                  <w:tcW w:w="10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8" w:leader="none"/>
                                    </w:tabs>
                                    <w:snapToGrid w:val="false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8" w:leader="none"/>
                                    </w:tabs>
                                    <w:snapToGrid w:val="false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Separation/divorc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Past year IPV</w:t>
                                  </w:r>
                                </w:p>
                              </w:tc>
                              <w:tc>
                                <w:tcPr>
                                  <w:tcW w:w="10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8" w:leader="none"/>
                                    </w:tabs>
                                    <w:snapToGrid w:val="false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2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Yuan 2006</w:t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gridSpan w:val="2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8" w:leader="none"/>
                                    </w:tabs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Six tribes in the Southwest, Northwest, Northern Plains, and Northeast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744 AI/AN women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gridSpan w:val="2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Alcohol dependenc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Physical assaul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8" w:leader="none"/>
                                    </w:tabs>
                                    <w:snapToGrid w:val="false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Sexual assaul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8" w:leader="none"/>
                                    </w:tabs>
                                    <w:snapToGrid w:val="false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gridSpan w:val="2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Cohabitatio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Physical assaul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8" w:leader="none"/>
                                    </w:tabs>
                                    <w:snapToGrid w:val="false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Sexual assaul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8" w:leader="none"/>
                                    </w:tabs>
                                    <w:snapToGrid w:val="false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gridSpan w:val="2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Separation/</w:t>
                                    <w:br/>
                                    <w:t>divorc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Physical assaul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8" w:leader="none"/>
                                    </w:tabs>
                                    <w:snapToGrid w:val="false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Sexual assaul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8" w:leader="none"/>
                                    </w:tabs>
                                    <w:snapToGrid w:val="false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Childhood sexual abus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Sexual assaul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48" w:type="dxa"/>
                                  <w:gridSpan w:val="9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Elder Abus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4" w:hRule="atLeast"/>
                              </w:trPr>
                              <w:tc>
                                <w:tcPr>
                                  <w:tcW w:w="2072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Brown 1989</w:t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gridSpan w:val="2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8" w:leader="none"/>
                                    </w:tabs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One Navajo tribe, Oljato chapter (110 total elders)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342" w:hanging="360"/>
                                    <w:rPr/>
                                  </w:pPr>
                                  <w:r>
                                    <w:rPr/>
                                    <w:t xml:space="preserve">Random sample of 37 elderly 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gridSpan w:val="2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Suddenness of onset of dependence on family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Abuse overall</w:t>
                                  </w:r>
                                </w:p>
                              </w:tc>
                              <w:tc>
                                <w:tcPr>
                                  <w:tcW w:w="10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207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8" w:leader="none"/>
                                    </w:tabs>
                                    <w:snapToGrid w:val="false"/>
                                    <w:spacing w:before="0" w:after="0"/>
                                    <w:ind w:left="268" w:hanging="268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ind w:left="355" w:hanging="355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ind w:left="263" w:hanging="263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ind w:left="263" w:hanging="263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8" w:leader="none"/>
                                    </w:tabs>
                                    <w:snapToGrid w:val="false"/>
                                    <w:spacing w:before="0" w:after="0"/>
                                    <w:ind w:left="268" w:hanging="268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ind w:left="355" w:hanging="355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gridSpan w:val="2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263" w:hanging="263"/>
                                    <w:rPr/>
                                  </w:pPr>
                                  <w:r>
                                    <w:rPr/>
                                    <w:t>Family perception of dependency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263" w:hanging="263"/>
                                    <w:rPr/>
                                  </w:pPr>
                                  <w:r>
                                    <w:rPr/>
                                    <w:t>Abuse overall</w:t>
                                  </w:r>
                                </w:p>
                              </w:tc>
                              <w:tc>
                                <w:tcPr>
                                  <w:tcW w:w="10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207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8" w:leader="none"/>
                                    </w:tabs>
                                    <w:snapToGrid w:val="false"/>
                                    <w:spacing w:before="0" w:after="0"/>
                                    <w:ind w:left="268" w:hanging="268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ind w:left="355" w:hanging="355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ind w:left="263" w:hanging="263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263" w:hanging="263"/>
                                    <w:rPr/>
                                  </w:pPr>
                                  <w:r>
                                    <w:rPr/>
                                    <w:t>Neglect</w:t>
                                  </w:r>
                                </w:p>
                              </w:tc>
                              <w:tc>
                                <w:tcPr>
                                  <w:tcW w:w="10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8" w:leader="none"/>
                                    </w:tabs>
                                    <w:snapToGrid w:val="false"/>
                                    <w:spacing w:before="0" w:after="0"/>
                                    <w:ind w:left="268" w:hanging="268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ind w:left="355" w:hanging="355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263" w:hanging="263"/>
                                    <w:rPr/>
                                  </w:pPr>
                                  <w:r>
                                    <w:rPr/>
                                    <w:t>Mental condition less than normal, as perceived by family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263" w:hanging="263"/>
                                    <w:rPr/>
                                  </w:pPr>
                                  <w:r>
                                    <w:rPr/>
                                    <w:t>Abuse overall</w:t>
                                  </w:r>
                                </w:p>
                              </w:tc>
                              <w:tc>
                                <w:tcPr>
                                  <w:tcW w:w="10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Maxwell 1992</w:t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8" w:leader="none"/>
                                    </w:tabs>
                                    <w:spacing w:before="0" w:after="20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2 Plains Indians tribes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252" w:hanging="360"/>
                                    <w:rPr/>
                                  </w:pPr>
                                  <w:r>
                                    <w:rPr/>
                                    <w:t xml:space="preserve">Community-wide ethnographic study 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360" w:hanging="360"/>
                                    <w:rPr/>
                                  </w:pPr>
                                  <w:r>
                                    <w:rPr/>
                                    <w:t>Caregivers who abused tended to be younger and live with their elders; abuse was more common among less wealthy trib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0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2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/>
                                    <w:t>Buchwald 2000</w:t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gridSpan w:val="2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8" w:leader="none"/>
                                    </w:tabs>
                                    <w:spacing w:before="0" w:after="200"/>
                                    <w:ind w:left="268" w:hanging="270"/>
                                    <w:rPr/>
                                  </w:pPr>
                                  <w:r>
                                    <w:rPr/>
                                    <w:t xml:space="preserve">Chart review of urban AI/AN (age &gt;50) in primary care in King County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162" w:hanging="162"/>
                                    <w:rPr/>
                                  </w:pPr>
                                  <w:r>
                                    <w:rPr/>
                                    <w:t>550 AI/AN elderly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>Younger ag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241" w:hanging="241"/>
                                    <w:rPr/>
                                  </w:pPr>
                                  <w:r>
                                    <w:rPr/>
                                    <w:t>Definite or probable physical abuse</w:t>
                                  </w:r>
                                </w:p>
                              </w:tc>
                              <w:tc>
                                <w:tcPr>
                                  <w:tcW w:w="10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8" w:leader="none"/>
                                    </w:tabs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263" w:hanging="263"/>
                                    <w:rPr/>
                                  </w:pPr>
                                  <w:r>
                                    <w:rPr/>
                                    <w:t>Femal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ind w:left="263" w:hanging="263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263" w:hanging="263"/>
                                    <w:rPr/>
                                  </w:pPr>
                                  <w:r>
                                    <w:rPr/>
                                    <w:t>Definite or probable physical abuse</w:t>
                                  </w:r>
                                </w:p>
                              </w:tc>
                              <w:tc>
                                <w:tcPr>
                                  <w:tcW w:w="10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8" w:leader="none"/>
                                    </w:tabs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263" w:hanging="263"/>
                                    <w:rPr/>
                                  </w:pPr>
                                  <w:r>
                                    <w:rPr/>
                                    <w:t>Currently depressed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263" w:hanging="263"/>
                                    <w:rPr/>
                                  </w:pPr>
                                  <w:r>
                                    <w:rPr/>
                                    <w:t>Definite or probable physical abuse</w:t>
                                  </w:r>
                                </w:p>
                              </w:tc>
                              <w:tc>
                                <w:tcPr>
                                  <w:tcW w:w="10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8" w:leader="none"/>
                                    </w:tabs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 xml:space="preserve">More likely to depend on </w:t>
                                    <w:br/>
                                    <w:t xml:space="preserve">    others for food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263" w:hanging="263"/>
                                    <w:rPr/>
                                  </w:pPr>
                                  <w:r>
                                    <w:rPr/>
                                    <w:t>Definite or probable physical abuse</w:t>
                                  </w:r>
                                </w:p>
                              </w:tc>
                              <w:tc>
                                <w:tcPr>
                                  <w:tcW w:w="10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7.7pt;height:612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335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72"/>
                        <w:gridCol w:w="106"/>
                        <w:gridCol w:w="2520"/>
                        <w:gridCol w:w="90"/>
                        <w:gridCol w:w="2610"/>
                        <w:gridCol w:w="106"/>
                        <w:gridCol w:w="3584"/>
                        <w:gridCol w:w="106"/>
                        <w:gridCol w:w="2054"/>
                        <w:gridCol w:w="106"/>
                      </w:tblGrid>
                      <w:tr>
                        <w:trPr/>
                        <w:tc>
                          <w:tcPr>
                            <w:tcW w:w="207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First Author Year</w:t>
                            </w:r>
                          </w:p>
                        </w:tc>
                        <w:tc>
                          <w:tcPr>
                            <w:tcW w:w="2626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8" w:leader="none"/>
                              </w:tabs>
                              <w:spacing w:before="0" w:after="0"/>
                              <w:ind w:left="268" w:hanging="268"/>
                              <w:rPr/>
                            </w:pPr>
                            <w:r>
                              <w:rPr/>
                              <w:t>Population</w:t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left="355" w:hanging="355"/>
                              <w:rPr/>
                            </w:pPr>
                            <w:r>
                              <w:rPr/>
                              <w:t>Sample Size</w:t>
                            </w:r>
                          </w:p>
                        </w:tc>
                        <w:tc>
                          <w:tcPr>
                            <w:tcW w:w="369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left="263" w:hanging="263"/>
                              <w:rPr/>
                            </w:pPr>
                            <w:r>
                              <w:rPr/>
                              <w:t>Risk Factor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left="263" w:hanging="263"/>
                              <w:rPr/>
                            </w:pPr>
                            <w:r>
                              <w:rPr/>
                              <w:t>Outcome</w:t>
                            </w:r>
                          </w:p>
                        </w:tc>
                        <w:tc>
                          <w:tcPr>
                            <w:tcW w:w="10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549" w:hRule="atLeast"/>
                        </w:trPr>
                        <w:tc>
                          <w:tcPr>
                            <w:tcW w:w="13354" w:type="dxa"/>
                            <w:gridSpan w:val="10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450" w:hanging="450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Childhood Abuse</w:t>
                            </w:r>
                          </w:p>
                        </w:tc>
                      </w:tr>
                      <w:tr>
                        <w:trPr>
                          <w:trHeight w:val="549" w:hRule="atLeast"/>
                        </w:trPr>
                        <w:tc>
                          <w:tcPr>
                            <w:tcW w:w="2178" w:type="dxa"/>
                            <w:gridSpan w:val="2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450" w:hanging="450"/>
                              <w:rPr/>
                            </w:pPr>
                            <w:r>
                              <w:rPr/>
                              <w:t>White 1981</w:t>
                            </w:r>
                          </w:p>
                        </w:tc>
                        <w:tc>
                          <w:tcPr>
                            <w:tcW w:w="2610" w:type="dxa"/>
                            <w:gridSpan w:val="2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8" w:leader="none"/>
                              </w:tabs>
                              <w:spacing w:before="0" w:after="200"/>
                              <w:ind w:left="358" w:hanging="450"/>
                              <w:rPr/>
                            </w:pPr>
                            <w:r>
                              <w:rPr/>
                              <w:t>Records Navajo children &lt;9 years old</w:t>
                            </w:r>
                          </w:p>
                        </w:tc>
                        <w:tc>
                          <w:tcPr>
                            <w:tcW w:w="2716" w:type="dxa"/>
                            <w:gridSpan w:val="2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ind w:left="252" w:hanging="252"/>
                              <w:rPr/>
                            </w:pPr>
                            <w:r>
                              <w:rPr/>
                              <w:t xml:space="preserve">365 abused and/or neglected AI/AN children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ind w:left="252" w:hanging="252"/>
                              <w:rPr/>
                            </w:pPr>
                            <w:r>
                              <w:rPr/>
                              <w:t>867 comparison AI/AN children</w:t>
                            </w:r>
                          </w:p>
                        </w:tc>
                        <w:tc>
                          <w:tcPr>
                            <w:tcW w:w="36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450" w:hanging="450"/>
                              <w:rPr/>
                            </w:pPr>
                            <w:r>
                              <w:rPr/>
                              <w:t>Unmarried parents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450" w:hanging="450"/>
                              <w:rPr/>
                            </w:pPr>
                            <w:r>
                              <w:rPr/>
                              <w:t>Abuse or neglect</w:t>
                            </w:r>
                          </w:p>
                        </w:tc>
                      </w:tr>
                      <w:tr>
                        <w:trPr>
                          <w:trHeight w:val="1961" w:hRule="atLeast"/>
                        </w:trPr>
                        <w:tc>
                          <w:tcPr>
                            <w:tcW w:w="2178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ind w:left="450" w:hanging="45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610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8" w:leader="none"/>
                              </w:tabs>
                              <w:snapToGrid w:val="false"/>
                              <w:spacing w:before="0" w:after="200"/>
                              <w:ind w:left="450" w:hanging="45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16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ind w:left="450" w:hanging="45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450" w:hanging="450"/>
                              <w:rPr/>
                            </w:pPr>
                            <w:r>
                              <w:rPr/>
                              <w:t>Number of children in household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ind w:left="450" w:hanging="450"/>
                              <w:rPr/>
                            </w:pPr>
                            <w:r>
                              <w:rPr/>
                              <w:t>Abuse or neglect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621" w:hRule="atLeast"/>
                        </w:trPr>
                        <w:tc>
                          <w:tcPr>
                            <w:tcW w:w="2072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  <w:t>Lujan 1989</w:t>
                            </w:r>
                          </w:p>
                        </w:tc>
                        <w:tc>
                          <w:tcPr>
                            <w:tcW w:w="2626" w:type="dxa"/>
                            <w:gridSpan w:val="2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8" w:leader="none"/>
                              </w:tabs>
                              <w:spacing w:before="0" w:after="200"/>
                              <w:ind w:left="358" w:hanging="360"/>
                              <w:rPr/>
                            </w:pPr>
                            <w:r>
                              <w:rPr/>
                              <w:t>Southwestern Indian Health Service Hospital</w:t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17 medical records of abused and/or neglected AI/AN children ages 1-2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  <w:t>Alcohol abuse by caretaker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  <w:t>Abuse or neglect</w:t>
                            </w:r>
                          </w:p>
                        </w:tc>
                        <w:tc>
                          <w:tcPr>
                            <w:tcW w:w="10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626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8" w:leader="none"/>
                              </w:tabs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  <w:t>History of abuse or neglect in caretaker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ind w:left="263" w:hanging="263"/>
                              <w:rPr/>
                            </w:pPr>
                            <w:r>
                              <w:rPr/>
                              <w:t>Abuse or neglect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626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8" w:leader="none"/>
                              </w:tabs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  <w:t>Disability in child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  <w:t>Abuse or neglect</w:t>
                            </w:r>
                          </w:p>
                        </w:tc>
                        <w:tc>
                          <w:tcPr>
                            <w:tcW w:w="10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2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360" w:hanging="360"/>
                              <w:rPr/>
                            </w:pPr>
                            <w:r>
                              <w:rPr/>
                              <w:t>Nelson 1996</w:t>
                            </w:r>
                          </w:p>
                        </w:tc>
                        <w:tc>
                          <w:tcPr>
                            <w:tcW w:w="2626" w:type="dxa"/>
                            <w:gridSpan w:val="2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8" w:leader="none"/>
                              </w:tabs>
                              <w:spacing w:before="0" w:after="200"/>
                              <w:ind w:left="268" w:hanging="270"/>
                              <w:rPr/>
                            </w:pPr>
                            <w:r>
                              <w:rPr/>
                              <w:t xml:space="preserve">Mesquakie tribe in Tama Country, Iowa; Siletz and other Northwest tribes in 11-county area in Northern Oregon </w:t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ind w:left="360" w:hanging="360"/>
                              <w:rPr/>
                            </w:pPr>
                            <w:r>
                              <w:rPr/>
                              <w:t xml:space="preserve">39 neglecting AI/AN families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ind w:left="360" w:hanging="360"/>
                              <w:rPr/>
                            </w:pPr>
                            <w:r>
                              <w:rPr/>
                              <w:t>38 comparison AI/AN families</w:t>
                            </w:r>
                          </w:p>
                        </w:tc>
                        <w:tc>
                          <w:tcPr>
                            <w:tcW w:w="36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360" w:hanging="360"/>
                              <w:rPr/>
                            </w:pPr>
                            <w:r>
                              <w:rPr/>
                              <w:t>Mother under 19 years of age at first birth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360" w:hanging="360"/>
                              <w:rPr/>
                            </w:pPr>
                            <w:r>
                              <w:rPr/>
                              <w:t>Neglect</w:t>
                            </w:r>
                          </w:p>
                        </w:tc>
                        <w:tc>
                          <w:tcPr>
                            <w:tcW w:w="10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626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8" w:leader="none"/>
                              </w:tabs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263" w:hanging="263"/>
                              <w:rPr/>
                            </w:pPr>
                            <w:r>
                              <w:rPr/>
                              <w:t>More than 1 father associated with household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  <w:t>Neglect</w:t>
                            </w:r>
                          </w:p>
                        </w:tc>
                        <w:tc>
                          <w:tcPr>
                            <w:tcW w:w="10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626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8" w:leader="none"/>
                              </w:tabs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263" w:hanging="263"/>
                              <w:rPr/>
                            </w:pPr>
                            <w:r>
                              <w:rPr/>
                              <w:t>Number of children in household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ind w:left="263" w:hanging="263"/>
                              <w:rPr/>
                            </w:pPr>
                            <w:r>
                              <w:rPr/>
                              <w:t>Neglect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626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8" w:leader="none"/>
                              </w:tabs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263" w:hanging="263"/>
                              <w:rPr/>
                            </w:pPr>
                            <w:r>
                              <w:rPr/>
                              <w:t>Parents separated or divorced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  <w:t>Neglect</w:t>
                            </w:r>
                          </w:p>
                        </w:tc>
                        <w:tc>
                          <w:tcPr>
                            <w:tcW w:w="10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626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8" w:leader="none"/>
                              </w:tabs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263" w:hanging="263"/>
                              <w:rPr/>
                            </w:pPr>
                            <w:r>
                              <w:rPr/>
                              <w:t>Substance abuse in caretaker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  <w:t>Neglect</w:t>
                            </w:r>
                          </w:p>
                        </w:tc>
                        <w:tc>
                          <w:tcPr>
                            <w:tcW w:w="10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626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8" w:leader="none"/>
                              </w:tabs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  <w:t>Criminal charges on caretaker’s record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  <w:t>Neglect</w:t>
                            </w:r>
                          </w:p>
                        </w:tc>
                        <w:tc>
                          <w:tcPr>
                            <w:tcW w:w="10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626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8" w:leader="none"/>
                              </w:tabs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263" w:hanging="263"/>
                              <w:rPr/>
                            </w:pPr>
                            <w:r>
                              <w:rPr/>
                              <w:t>Caretaker has or is receiving psychiatric treatment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  <w:t>Neglect</w:t>
                            </w:r>
                          </w:p>
                        </w:tc>
                        <w:tc>
                          <w:tcPr>
                            <w:tcW w:w="10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48" w:type="dxa"/>
                            <w:gridSpan w:val="9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Violence Against Women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Arbuckle 1996</w:t>
                            </w:r>
                          </w:p>
                        </w:tc>
                        <w:tc>
                          <w:tcPr>
                            <w:tcW w:w="26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8" w:leader="none"/>
                              </w:tabs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 xml:space="preserve">Female homicide victims in New Mexico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8" w:leader="none"/>
                              </w:tabs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33 AI/AN women</w:t>
                            </w:r>
                          </w:p>
                        </w:tc>
                        <w:tc>
                          <w:tcPr>
                            <w:tcW w:w="36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Alcohol or drug use by victim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Homicide by partner</w:t>
                            </w:r>
                          </w:p>
                        </w:tc>
                        <w:tc>
                          <w:tcPr>
                            <w:tcW w:w="10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2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Fairchild 1998</w:t>
                            </w:r>
                          </w:p>
                        </w:tc>
                        <w:tc>
                          <w:tcPr>
                            <w:tcW w:w="2626" w:type="dxa"/>
                            <w:gridSpan w:val="2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8" w:leader="none"/>
                              </w:tabs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Indian Health Service facility on a Navajo reservation</w:t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341 AI/AN women</w:t>
                            </w:r>
                          </w:p>
                        </w:tc>
                        <w:tc>
                          <w:tcPr>
                            <w:tcW w:w="36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Receiving government assistance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Current IPV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626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8" w:leader="none"/>
                              </w:tabs>
                              <w:snapToGrid w:val="false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Age (under 4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Current IPV</w:t>
                            </w:r>
                          </w:p>
                        </w:tc>
                        <w:tc>
                          <w:tcPr>
                            <w:tcW w:w="10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Robin 1998</w:t>
                            </w:r>
                          </w:p>
                        </w:tc>
                        <w:tc>
                          <w:tcPr>
                            <w:tcW w:w="26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8" w:leader="none"/>
                              </w:tabs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Southwestern tribe</w:t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56 married AI/AN women</w:t>
                            </w:r>
                          </w:p>
                        </w:tc>
                        <w:tc>
                          <w:tcPr>
                            <w:tcW w:w="36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Alcohol use by either perpetrator or victim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Lifetime IPV</w:t>
                            </w:r>
                          </w:p>
                        </w:tc>
                        <w:tc>
                          <w:tcPr>
                            <w:tcW w:w="10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Bohn 2003</w:t>
                            </w:r>
                          </w:p>
                        </w:tc>
                        <w:tc>
                          <w:tcPr>
                            <w:tcW w:w="26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8" w:leader="none"/>
                              </w:tabs>
                              <w:spacing w:before="0" w:after="0"/>
                              <w:ind w:left="358" w:hanging="360"/>
                              <w:rPr/>
                            </w:pPr>
                            <w:r>
                              <w:rPr/>
                              <w:t>Clinic in a Midwestern city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8" w:leader="none"/>
                              </w:tabs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30 AI/AN women</w:t>
                            </w:r>
                          </w:p>
                        </w:tc>
                        <w:tc>
                          <w:tcPr>
                            <w:tcW w:w="36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Childhood abuse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Adult abuse</w:t>
                            </w:r>
                          </w:p>
                        </w:tc>
                        <w:tc>
                          <w:tcPr>
                            <w:tcW w:w="10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Harwell 2003</w:t>
                            </w:r>
                          </w:p>
                        </w:tc>
                        <w:tc>
                          <w:tcPr>
                            <w:tcW w:w="26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8" w:leader="none"/>
                              </w:tabs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Seven reservations in Montana</w:t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588 AI/AN women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Age (under 45)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Past year physical IPV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Malcoe 2004</w:t>
                            </w:r>
                          </w:p>
                        </w:tc>
                        <w:tc>
                          <w:tcPr>
                            <w:tcW w:w="26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8" w:leader="none"/>
                              </w:tabs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WIC clinic in Oklahoma</w:t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312 AI/AN women</w:t>
                            </w:r>
                          </w:p>
                        </w:tc>
                        <w:tc>
                          <w:tcPr>
                            <w:tcW w:w="36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Low SES (living at or below 50% poverty line; receiving government assistance; or partner with &lt;HS education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Past year IPV</w:t>
                            </w:r>
                          </w:p>
                        </w:tc>
                        <w:tc>
                          <w:tcPr>
                            <w:tcW w:w="10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6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8" w:leader="none"/>
                              </w:tabs>
                              <w:snapToGrid w:val="false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Age (under 32)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Past year IPV</w:t>
                            </w:r>
                          </w:p>
                        </w:tc>
                        <w:tc>
                          <w:tcPr>
                            <w:tcW w:w="10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6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8" w:leader="none"/>
                              </w:tabs>
                              <w:snapToGrid w:val="false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6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8" w:leader="none"/>
                              </w:tabs>
                              <w:snapToGrid w:val="false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Separation/divorce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Past year IPV</w:t>
                            </w:r>
                          </w:p>
                        </w:tc>
                        <w:tc>
                          <w:tcPr>
                            <w:tcW w:w="10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6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8" w:leader="none"/>
                              </w:tabs>
                              <w:snapToGrid w:val="false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2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Yuan 2006</w:t>
                            </w:r>
                          </w:p>
                        </w:tc>
                        <w:tc>
                          <w:tcPr>
                            <w:tcW w:w="2626" w:type="dxa"/>
                            <w:gridSpan w:val="2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8" w:leader="none"/>
                              </w:tabs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Six tribes in the Southwest, Northwest, Northern Plains, and Northeast</w:t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744 AI/AN women</w:t>
                            </w:r>
                          </w:p>
                        </w:tc>
                        <w:tc>
                          <w:tcPr>
                            <w:tcW w:w="3690" w:type="dxa"/>
                            <w:gridSpan w:val="2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Alcohol dependenc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Physical assault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626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8" w:leader="none"/>
                              </w:tabs>
                              <w:snapToGrid w:val="false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90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Sexual assault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626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8" w:leader="none"/>
                              </w:tabs>
                              <w:snapToGrid w:val="false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90" w:type="dxa"/>
                            <w:gridSpan w:val="2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Cohabitation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Physical assault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626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8" w:leader="none"/>
                              </w:tabs>
                              <w:snapToGrid w:val="false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90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Sexual assault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626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8" w:leader="none"/>
                              </w:tabs>
                              <w:snapToGrid w:val="false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90" w:type="dxa"/>
                            <w:gridSpan w:val="2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Separation/</w:t>
                              <w:br/>
                              <w:t>divorc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Physical assault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626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8" w:leader="none"/>
                              </w:tabs>
                              <w:snapToGrid w:val="false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90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Sexual assault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626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8" w:leader="none"/>
                              </w:tabs>
                              <w:snapToGrid w:val="false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Childhood sexual abuse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Sexual assault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48" w:type="dxa"/>
                            <w:gridSpan w:val="9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Elder Abus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134" w:hRule="atLeast"/>
                        </w:trPr>
                        <w:tc>
                          <w:tcPr>
                            <w:tcW w:w="2072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Brown 1989</w:t>
                            </w:r>
                          </w:p>
                        </w:tc>
                        <w:tc>
                          <w:tcPr>
                            <w:tcW w:w="2626" w:type="dxa"/>
                            <w:gridSpan w:val="2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8" w:leader="none"/>
                              </w:tabs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One Navajo tribe, Oljato chapter (110 total elders)</w:t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342" w:hanging="360"/>
                              <w:rPr/>
                            </w:pPr>
                            <w:r>
                              <w:rPr/>
                              <w:t xml:space="preserve">Random sample of 37 elderly </w:t>
                            </w:r>
                          </w:p>
                        </w:tc>
                        <w:tc>
                          <w:tcPr>
                            <w:tcW w:w="3690" w:type="dxa"/>
                            <w:gridSpan w:val="2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360" w:hanging="360"/>
                              <w:rPr/>
                            </w:pPr>
                            <w:r>
                              <w:rPr/>
                              <w:t>Suddenness of onset of dependence on family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360" w:hanging="360"/>
                              <w:rPr/>
                            </w:pPr>
                            <w:r>
                              <w:rPr/>
                              <w:t>Abuse overall</w:t>
                            </w:r>
                          </w:p>
                        </w:tc>
                        <w:tc>
                          <w:tcPr>
                            <w:tcW w:w="10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207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626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8" w:leader="none"/>
                              </w:tabs>
                              <w:snapToGrid w:val="false"/>
                              <w:spacing w:before="0" w:after="0"/>
                              <w:ind w:left="268" w:hanging="268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ind w:left="355" w:hanging="355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90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ind w:left="263" w:hanging="263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ind w:left="263" w:hanging="263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626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8" w:leader="none"/>
                              </w:tabs>
                              <w:snapToGrid w:val="false"/>
                              <w:spacing w:before="0" w:after="0"/>
                              <w:ind w:left="268" w:hanging="268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ind w:left="355" w:hanging="355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90" w:type="dxa"/>
                            <w:gridSpan w:val="2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263" w:hanging="263"/>
                              <w:rPr/>
                            </w:pPr>
                            <w:r>
                              <w:rPr/>
                              <w:t>Family perception of dependency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263" w:hanging="263"/>
                              <w:rPr/>
                            </w:pPr>
                            <w:r>
                              <w:rPr/>
                              <w:t>Abuse overall</w:t>
                            </w:r>
                          </w:p>
                        </w:tc>
                        <w:tc>
                          <w:tcPr>
                            <w:tcW w:w="10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207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626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8" w:leader="none"/>
                              </w:tabs>
                              <w:snapToGrid w:val="false"/>
                              <w:spacing w:before="0" w:after="0"/>
                              <w:ind w:left="268" w:hanging="268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ind w:left="355" w:hanging="355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90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ind w:left="263" w:hanging="263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263" w:hanging="263"/>
                              <w:rPr/>
                            </w:pPr>
                            <w:r>
                              <w:rPr/>
                              <w:t>Neglect</w:t>
                            </w:r>
                          </w:p>
                        </w:tc>
                        <w:tc>
                          <w:tcPr>
                            <w:tcW w:w="10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626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8" w:leader="none"/>
                              </w:tabs>
                              <w:snapToGrid w:val="false"/>
                              <w:spacing w:before="0" w:after="0"/>
                              <w:ind w:left="268" w:hanging="268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ind w:left="355" w:hanging="355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263" w:hanging="263"/>
                              <w:rPr/>
                            </w:pPr>
                            <w:r>
                              <w:rPr/>
                              <w:t>Mental condition less than normal, as perceived by family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263" w:hanging="263"/>
                              <w:rPr/>
                            </w:pPr>
                            <w:r>
                              <w:rPr/>
                              <w:t>Abuse overall</w:t>
                            </w:r>
                          </w:p>
                        </w:tc>
                        <w:tc>
                          <w:tcPr>
                            <w:tcW w:w="10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Maxwell 1992</w:t>
                            </w:r>
                          </w:p>
                        </w:tc>
                        <w:tc>
                          <w:tcPr>
                            <w:tcW w:w="26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8" w:leader="none"/>
                              </w:tabs>
                              <w:spacing w:before="0" w:after="200"/>
                              <w:ind w:left="360" w:hanging="360"/>
                              <w:rPr/>
                            </w:pPr>
                            <w:r>
                              <w:rPr/>
                              <w:t>2 Plains Indians tribes</w:t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252" w:hanging="360"/>
                              <w:rPr/>
                            </w:pPr>
                            <w:r>
                              <w:rPr/>
                              <w:t xml:space="preserve">Community-wide ethnographic study </w:t>
                            </w:r>
                          </w:p>
                        </w:tc>
                        <w:tc>
                          <w:tcPr>
                            <w:tcW w:w="36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360" w:hanging="360"/>
                              <w:rPr/>
                            </w:pPr>
                            <w:r>
                              <w:rPr/>
                              <w:t>Caregivers who abused tended to be younger and live with their elders; abuse was more common among less wealthy tribe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  <w:t>N/A</w:t>
                            </w:r>
                          </w:p>
                        </w:tc>
                        <w:tc>
                          <w:tcPr>
                            <w:tcW w:w="10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2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Buchwald 2000</w:t>
                            </w:r>
                          </w:p>
                        </w:tc>
                        <w:tc>
                          <w:tcPr>
                            <w:tcW w:w="2626" w:type="dxa"/>
                            <w:gridSpan w:val="2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8" w:leader="none"/>
                              </w:tabs>
                              <w:spacing w:before="0" w:after="200"/>
                              <w:ind w:left="268" w:hanging="270"/>
                              <w:rPr/>
                            </w:pPr>
                            <w:r>
                              <w:rPr/>
                              <w:t xml:space="preserve">Chart review of urban AI/AN (age &gt;50) in primary care in King County </w:t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162" w:hanging="162"/>
                              <w:rPr/>
                            </w:pPr>
                            <w:r>
                              <w:rPr/>
                              <w:t>550 AI/AN elderly</w:t>
                            </w:r>
                          </w:p>
                        </w:tc>
                        <w:tc>
                          <w:tcPr>
                            <w:tcW w:w="36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  <w:t>Younger age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241" w:hanging="241"/>
                              <w:rPr/>
                            </w:pPr>
                            <w:r>
                              <w:rPr/>
                              <w:t>Definite or probable physical abuse</w:t>
                            </w:r>
                          </w:p>
                        </w:tc>
                        <w:tc>
                          <w:tcPr>
                            <w:tcW w:w="10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626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8" w:leader="none"/>
                              </w:tabs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ind w:left="263" w:hanging="263"/>
                              <w:rPr/>
                            </w:pPr>
                            <w:r>
                              <w:rPr/>
                              <w:t>Female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ind w:left="263" w:hanging="263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263" w:hanging="263"/>
                              <w:rPr/>
                            </w:pPr>
                            <w:r>
                              <w:rPr/>
                              <w:t>Definite or probable physical abuse</w:t>
                            </w:r>
                          </w:p>
                        </w:tc>
                        <w:tc>
                          <w:tcPr>
                            <w:tcW w:w="10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626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8" w:leader="none"/>
                              </w:tabs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263" w:hanging="263"/>
                              <w:rPr/>
                            </w:pPr>
                            <w:r>
                              <w:rPr/>
                              <w:t>Currently depressed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263" w:hanging="263"/>
                              <w:rPr/>
                            </w:pPr>
                            <w:r>
                              <w:rPr/>
                              <w:t>Definite or probable physical abuse</w:t>
                            </w:r>
                          </w:p>
                        </w:tc>
                        <w:tc>
                          <w:tcPr>
                            <w:tcW w:w="10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626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8" w:leader="none"/>
                              </w:tabs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  <w:t xml:space="preserve">More likely to depend on </w:t>
                              <w:br/>
                              <w:t xml:space="preserve">    others for food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263" w:hanging="263"/>
                              <w:rPr/>
                            </w:pPr>
                            <w:r>
                              <w:rPr/>
                              <w:t>Definite or probable physical abuse</w:t>
                            </w:r>
                          </w:p>
                        </w:tc>
                        <w:tc>
                          <w:tcPr>
                            <w:tcW w:w="10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bidi w:val="0"/>
        <w:spacing w:before="0" w:after="200"/>
        <w:rPr/>
      </w:pPr>
      <w:r>
        <w:rPr/>
        <w:t>Abbreviations: AI/AN, American Indian/Alaska Native; IPV, intimate partner violence; OR, odds ratio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3T13:16:00Z</dcterms:created>
  <dc:creator>Mina Tanaka</dc:creator>
  <dc:description/>
  <cp:keywords/>
  <dc:language>en-US</dc:language>
  <cp:lastModifiedBy>Katherine Hensel</cp:lastModifiedBy>
  <dcterms:modified xsi:type="dcterms:W3CDTF">2014-01-13T13:16:00Z</dcterms:modified>
  <cp:revision>2</cp:revision>
  <dc:subject/>
  <dc:title>Table 2</dc:title>
</cp:coreProperties>
</file>